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5DBD" w:rsidRDefault="00535DBD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9"/>
        <w:gridCol w:w="701"/>
        <w:gridCol w:w="1477"/>
        <w:gridCol w:w="708"/>
        <w:gridCol w:w="132"/>
        <w:gridCol w:w="1349"/>
        <w:gridCol w:w="699"/>
        <w:gridCol w:w="139"/>
        <w:gridCol w:w="1352"/>
        <w:gridCol w:w="702"/>
        <w:gridCol w:w="126"/>
        <w:gridCol w:w="1081"/>
        <w:gridCol w:w="163"/>
        <w:gridCol w:w="117"/>
        <w:gridCol w:w="160"/>
        <w:gridCol w:w="108"/>
        <w:gridCol w:w="52"/>
        <w:gridCol w:w="108"/>
        <w:gridCol w:w="1993"/>
        <w:gridCol w:w="160"/>
        <w:gridCol w:w="1946"/>
        <w:gridCol w:w="146"/>
      </w:tblGrid>
      <w:tr w:rsidR="00535DBD" w:rsidRPr="00F635A4" w:rsidTr="00E279E7">
        <w:trPr>
          <w:trHeight w:val="249"/>
        </w:trPr>
        <w:tc>
          <w:tcPr>
            <w:tcW w:w="5000" w:type="pct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DBD" w:rsidRPr="00A12B2C" w:rsidRDefault="00F635A4" w:rsidP="00535DB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>Supplementary Table 3</w:t>
            </w:r>
            <w:bookmarkStart w:id="0" w:name="_GoBack"/>
            <w:bookmarkEnd w:id="0"/>
            <w:r w:rsidR="00535DBD" w:rsidRPr="00A12B2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sv-SE"/>
              </w:rPr>
              <w:t>.</w:t>
            </w:r>
            <w:r w:rsidR="00535DBD" w:rsidRPr="00A12B2C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 xml:space="preserve"> Multivariable Cox regr</w:t>
            </w:r>
            <w:r w:rsidR="004A3718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ession survival analyses of CAV</w:t>
            </w:r>
            <w:r w:rsidR="00535DBD" w:rsidRPr="00A12B2C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1 stroma and cytoplasm in relation to different types of recurrences</w:t>
            </w:r>
          </w:p>
        </w:tc>
      </w:tr>
      <w:tr w:rsidR="00E279E7" w:rsidRPr="00F635A4" w:rsidTr="00E279E7">
        <w:trPr>
          <w:trHeight w:val="249"/>
        </w:trPr>
        <w:tc>
          <w:tcPr>
            <w:tcW w:w="64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707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CF5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Breast cancer event</w:t>
            </w:r>
          </w:p>
        </w:tc>
        <w:tc>
          <w:tcPr>
            <w:tcW w:w="711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35DBD" w:rsidRPr="00A12B2C" w:rsidRDefault="00B9793E" w:rsidP="00CF5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Non-</w:t>
            </w:r>
            <w:r w:rsidR="00535DBD"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distant recurrence</w:t>
            </w:r>
          </w:p>
        </w:tc>
        <w:tc>
          <w:tcPr>
            <w:tcW w:w="711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CF5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Locoregional</w:t>
            </w:r>
            <w:proofErr w:type="spellEnd"/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 recurrence</w:t>
            </w:r>
          </w:p>
        </w:tc>
        <w:tc>
          <w:tcPr>
            <w:tcW w:w="711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CF5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Contralateral breast cancer</w:t>
            </w:r>
          </w:p>
        </w:tc>
        <w:tc>
          <w:tcPr>
            <w:tcW w:w="147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F635A4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A12B2C" w:rsidTr="00E279E7">
        <w:trPr>
          <w:gridAfter w:val="5"/>
          <w:wAfter w:w="1413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H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(95% CI)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HR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(95% CI)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HR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(95% CI)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HR</w:t>
            </w:r>
          </w:p>
        </w:tc>
        <w:tc>
          <w:tcPr>
            <w:tcW w:w="483" w:type="pct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(95% CI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A12B2C" w:rsidTr="00E279E7">
        <w:trPr>
          <w:gridAfter w:val="5"/>
          <w:wAfter w:w="1413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4A3718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AV</w:t>
            </w:r>
            <w:r w:rsidR="00535DBD"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 stroma strong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2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2 ─ 1.7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76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15 ─ 2.7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88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09 ─ 3.24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57</w:t>
            </w:r>
          </w:p>
        </w:tc>
        <w:tc>
          <w:tcPr>
            <w:tcW w:w="483" w:type="pct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84 ─ 2.92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A12B2C" w:rsidTr="00E279E7">
        <w:trPr>
          <w:gridAfter w:val="5"/>
          <w:wAfter w:w="1413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TBSAS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04 ─ 1.17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09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01 ─ 1.19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14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02 ─ 1.27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02</w:t>
            </w:r>
          </w:p>
        </w:tc>
        <w:tc>
          <w:tcPr>
            <w:tcW w:w="483" w:type="pct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1 ─ 1.15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A12B2C" w:rsidTr="00E279E7">
        <w:trPr>
          <w:gridAfter w:val="5"/>
          <w:wAfter w:w="1413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F62E9C" w:rsidP="00F62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Age, years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8 ─ 1.01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9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7 ─ 1.01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7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4 ─ 0.99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01</w:t>
            </w:r>
          </w:p>
        </w:tc>
        <w:tc>
          <w:tcPr>
            <w:tcW w:w="483" w:type="pct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8 ─ 1.04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A12B2C" w:rsidTr="00E279E7">
        <w:trPr>
          <w:gridAfter w:val="5"/>
          <w:wAfter w:w="1413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pT2/3/4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.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55 ─ 3.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19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71 ─ 2.02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03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50 ─ 2.11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45</w:t>
            </w:r>
          </w:p>
        </w:tc>
        <w:tc>
          <w:tcPr>
            <w:tcW w:w="483" w:type="pct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71 ─ 2.96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A12B2C" w:rsidTr="00E279E7">
        <w:trPr>
          <w:gridAfter w:val="5"/>
          <w:wAfter w:w="1413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EE0728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ALNI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4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8 ─ 2.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17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68 ─ 2.01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84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40 ─ 1.76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63</w:t>
            </w:r>
          </w:p>
        </w:tc>
        <w:tc>
          <w:tcPr>
            <w:tcW w:w="483" w:type="pct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76 ─ 3.5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A12B2C" w:rsidTr="00E279E7">
        <w:trPr>
          <w:gridAfter w:val="5"/>
          <w:wAfter w:w="1413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Grade III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7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19 ─ 2.6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.14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22 ─ 3.77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.24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55 ─ 6.77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42</w:t>
            </w:r>
          </w:p>
        </w:tc>
        <w:tc>
          <w:tcPr>
            <w:tcW w:w="483" w:type="pct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61 ─ 3.2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A12B2C" w:rsidTr="00E279E7">
        <w:trPr>
          <w:gridAfter w:val="5"/>
          <w:wAfter w:w="1413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R</w:t>
            </w: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+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65 ─ 2.0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35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58 ─ 3.13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69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58 ─ 4.95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3</w:t>
            </w:r>
          </w:p>
        </w:tc>
        <w:tc>
          <w:tcPr>
            <w:tcW w:w="483" w:type="pct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28 ─ 3.1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A12B2C" w:rsidTr="00E279E7">
        <w:trPr>
          <w:gridAfter w:val="5"/>
          <w:wAfter w:w="1413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hemotherapy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56 ─ 1.5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63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28 ─ 1.43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59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20 ─ 1.7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68</w:t>
            </w:r>
          </w:p>
        </w:tc>
        <w:tc>
          <w:tcPr>
            <w:tcW w:w="483" w:type="pct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21 ─ 2.1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A12B2C" w:rsidTr="00E279E7">
        <w:trPr>
          <w:gridAfter w:val="5"/>
          <w:wAfter w:w="1413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Radiotherapy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7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55 ─ 1.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56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36 ─ 0.8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58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33 ─ 0.9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53</w:t>
            </w:r>
          </w:p>
        </w:tc>
        <w:tc>
          <w:tcPr>
            <w:tcW w:w="483" w:type="pct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29 ─ 1.0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A12B2C" w:rsidTr="00E279E7">
        <w:trPr>
          <w:gridAfter w:val="5"/>
          <w:wAfter w:w="1413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Trastuzumab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7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38 ─ 1.3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66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20 ─ 2.1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82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20 ─ 3.3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68</w:t>
            </w:r>
          </w:p>
        </w:tc>
        <w:tc>
          <w:tcPr>
            <w:tcW w:w="483" w:type="pct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13 ─ 3.5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A12B2C" w:rsidTr="00E279E7">
        <w:trPr>
          <w:gridAfter w:val="5"/>
          <w:wAfter w:w="1413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Tamoxifen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6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45 ─ 0.9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62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39 ─ 0.9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53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29 ─ 0.9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77</w:t>
            </w:r>
          </w:p>
        </w:tc>
        <w:tc>
          <w:tcPr>
            <w:tcW w:w="483" w:type="pct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39 ─ 1.52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A12B2C" w:rsidTr="00E279E7">
        <w:trPr>
          <w:gridAfter w:val="5"/>
          <w:wAfter w:w="1413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Aromatase </w:t>
            </w:r>
            <w:r w:rsidR="00A12B2C"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Inhibitor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6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46 ─ 1.00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60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34 ─ 1.04</w:t>
            </w:r>
          </w:p>
        </w:tc>
        <w:tc>
          <w:tcPr>
            <w:tcW w:w="22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66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32 ─ 1.3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50</w:t>
            </w:r>
          </w:p>
        </w:tc>
        <w:tc>
          <w:tcPr>
            <w:tcW w:w="483" w:type="pct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22 ─ 1.15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535DBD" w:rsidTr="00E279E7">
        <w:trPr>
          <w:trHeight w:val="249"/>
        </w:trPr>
        <w:tc>
          <w:tcPr>
            <w:tcW w:w="64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707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CF5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Breast cancer event</w:t>
            </w:r>
          </w:p>
        </w:tc>
        <w:tc>
          <w:tcPr>
            <w:tcW w:w="711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35DBD" w:rsidRPr="00A12B2C" w:rsidRDefault="00B9793E" w:rsidP="00CF5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Non-</w:t>
            </w:r>
            <w:r w:rsidR="00535DBD"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distant recurrence</w:t>
            </w:r>
          </w:p>
        </w:tc>
        <w:tc>
          <w:tcPr>
            <w:tcW w:w="711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CF5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Locoregional</w:t>
            </w:r>
            <w:proofErr w:type="spellEnd"/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 recurrence</w:t>
            </w:r>
          </w:p>
        </w:tc>
        <w:tc>
          <w:tcPr>
            <w:tcW w:w="711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CF5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Contralateral breast cancer</w:t>
            </w:r>
          </w:p>
        </w:tc>
        <w:tc>
          <w:tcPr>
            <w:tcW w:w="147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535DBD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E279E7" w:rsidRPr="00A12B2C" w:rsidTr="00E279E7">
        <w:trPr>
          <w:gridAfter w:val="4"/>
          <w:wAfter w:w="1378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H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(95% CI)</w:t>
            </w:r>
          </w:p>
        </w:tc>
        <w:tc>
          <w:tcPr>
            <w:tcW w:w="27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H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(95% CI)</w:t>
            </w:r>
          </w:p>
        </w:tc>
        <w:tc>
          <w:tcPr>
            <w:tcW w:w="27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H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(95% CI)</w:t>
            </w:r>
          </w:p>
        </w:tc>
        <w:tc>
          <w:tcPr>
            <w:tcW w:w="2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HR</w:t>
            </w:r>
          </w:p>
        </w:tc>
        <w:tc>
          <w:tcPr>
            <w:tcW w:w="442" w:type="pct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(95% CI)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A12B2C" w:rsidTr="00E279E7">
        <w:trPr>
          <w:gridAfter w:val="4"/>
          <w:wAfter w:w="1378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4A3718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AV</w:t>
            </w:r>
            <w:r w:rsidR="00535DBD"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 cytoplasm positive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83 ─ 1.56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4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7 ─ 2.29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58 ─ 1.7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.63</w:t>
            </w:r>
          </w:p>
        </w:tc>
        <w:tc>
          <w:tcPr>
            <w:tcW w:w="442" w:type="pct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36 ─ 5.10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A12B2C" w:rsidTr="00E279E7">
        <w:trPr>
          <w:gridAfter w:val="4"/>
          <w:wAfter w:w="1378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F62E9C" w:rsidP="00F62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Age, years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8 ─ 1.01</w:t>
            </w:r>
          </w:p>
        </w:tc>
        <w:tc>
          <w:tcPr>
            <w:tcW w:w="27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6 ─ 1.01</w:t>
            </w:r>
          </w:p>
        </w:tc>
        <w:tc>
          <w:tcPr>
            <w:tcW w:w="27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3 ─ 0.99</w:t>
            </w:r>
          </w:p>
        </w:tc>
        <w:tc>
          <w:tcPr>
            <w:tcW w:w="2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01</w:t>
            </w:r>
          </w:p>
        </w:tc>
        <w:tc>
          <w:tcPr>
            <w:tcW w:w="442" w:type="pct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8 ─ 1.04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A12B2C" w:rsidTr="00E279E7">
        <w:trPr>
          <w:gridAfter w:val="4"/>
          <w:wAfter w:w="1378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pT2/3/4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42 ─ 2.78</w:t>
            </w:r>
          </w:p>
        </w:tc>
        <w:tc>
          <w:tcPr>
            <w:tcW w:w="27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0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62 ─ 1.76</w:t>
            </w:r>
          </w:p>
        </w:tc>
        <w:tc>
          <w:tcPr>
            <w:tcW w:w="27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8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42 ─</w:t>
            </w:r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79</w:t>
            </w:r>
          </w:p>
        </w:tc>
        <w:tc>
          <w:tcPr>
            <w:tcW w:w="2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30</w:t>
            </w:r>
          </w:p>
        </w:tc>
        <w:tc>
          <w:tcPr>
            <w:tcW w:w="442" w:type="pct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64 ─ 2.66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A12B2C" w:rsidTr="00E279E7">
        <w:trPr>
          <w:gridAfter w:val="4"/>
          <w:wAfter w:w="1378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EE0728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ALNI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6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12 ─ 2.40</w:t>
            </w:r>
          </w:p>
        </w:tc>
        <w:tc>
          <w:tcPr>
            <w:tcW w:w="27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4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83 ─ 2.44</w:t>
            </w:r>
          </w:p>
        </w:tc>
        <w:tc>
          <w:tcPr>
            <w:tcW w:w="27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0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51 ─ 2.22</w:t>
            </w:r>
          </w:p>
        </w:tc>
        <w:tc>
          <w:tcPr>
            <w:tcW w:w="2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78</w:t>
            </w:r>
          </w:p>
        </w:tc>
        <w:tc>
          <w:tcPr>
            <w:tcW w:w="442" w:type="pct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83 ─ 3.81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A12B2C" w:rsidTr="00E279E7">
        <w:trPr>
          <w:gridAfter w:val="4"/>
          <w:wAfter w:w="1378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Grade III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5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02 ─ 2.27</w:t>
            </w:r>
          </w:p>
        </w:tc>
        <w:tc>
          <w:tcPr>
            <w:tcW w:w="27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8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03 ─ 3.27</w:t>
            </w:r>
          </w:p>
        </w:tc>
        <w:tc>
          <w:tcPr>
            <w:tcW w:w="27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.7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28 ─ 5.67</w:t>
            </w:r>
          </w:p>
        </w:tc>
        <w:tc>
          <w:tcPr>
            <w:tcW w:w="2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22</w:t>
            </w:r>
          </w:p>
        </w:tc>
        <w:tc>
          <w:tcPr>
            <w:tcW w:w="442" w:type="pct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51 ─ 2.89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A12B2C" w:rsidTr="00E279E7">
        <w:trPr>
          <w:gridAfter w:val="4"/>
          <w:wAfter w:w="1378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R</w:t>
            </w: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+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56 ─ 1.75</w:t>
            </w:r>
          </w:p>
        </w:tc>
        <w:tc>
          <w:tcPr>
            <w:tcW w:w="27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2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55 ─ 3.03</w:t>
            </w:r>
          </w:p>
        </w:tc>
        <w:tc>
          <w:tcPr>
            <w:tcW w:w="27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49 ─ 4.16</w:t>
            </w:r>
          </w:p>
        </w:tc>
        <w:tc>
          <w:tcPr>
            <w:tcW w:w="2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.08</w:t>
            </w:r>
          </w:p>
        </w:tc>
        <w:tc>
          <w:tcPr>
            <w:tcW w:w="442" w:type="pct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32 ─ 3.69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A12B2C" w:rsidTr="00E279E7">
        <w:trPr>
          <w:gridAfter w:val="4"/>
          <w:wAfter w:w="1378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hemotherapy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7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46 ─ 1.26</w:t>
            </w:r>
          </w:p>
        </w:tc>
        <w:tc>
          <w:tcPr>
            <w:tcW w:w="27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4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22 ─ 1.07</w:t>
            </w:r>
          </w:p>
        </w:tc>
        <w:tc>
          <w:tcPr>
            <w:tcW w:w="27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4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15 ─ 1.16</w:t>
            </w:r>
          </w:p>
        </w:tc>
        <w:tc>
          <w:tcPr>
            <w:tcW w:w="2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61</w:t>
            </w:r>
          </w:p>
        </w:tc>
        <w:tc>
          <w:tcPr>
            <w:tcW w:w="442" w:type="pct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19 ─ 1.94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A12B2C" w:rsidTr="00E279E7">
        <w:trPr>
          <w:gridAfter w:val="4"/>
          <w:wAfter w:w="1378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Radiotherapy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53 ─ 0.99</w:t>
            </w:r>
          </w:p>
        </w:tc>
        <w:tc>
          <w:tcPr>
            <w:tcW w:w="27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5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35 ─</w:t>
            </w:r>
            <w:r w:rsidRPr="00A12B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81</w:t>
            </w:r>
          </w:p>
        </w:tc>
        <w:tc>
          <w:tcPr>
            <w:tcW w:w="27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5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35 ─ 1.02</w:t>
            </w:r>
          </w:p>
        </w:tc>
        <w:tc>
          <w:tcPr>
            <w:tcW w:w="2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48</w:t>
            </w:r>
          </w:p>
        </w:tc>
        <w:tc>
          <w:tcPr>
            <w:tcW w:w="442" w:type="pct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26 ─ 0.90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A12B2C" w:rsidTr="00E279E7">
        <w:trPr>
          <w:gridAfter w:val="4"/>
          <w:wAfter w:w="1378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Trastuzumab</w:t>
            </w:r>
            <w:proofErr w:type="spellEnd"/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8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42 ─ 1.57</w:t>
            </w:r>
          </w:p>
        </w:tc>
        <w:tc>
          <w:tcPr>
            <w:tcW w:w="27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8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26 ─ 2.64</w:t>
            </w:r>
          </w:p>
        </w:tc>
        <w:tc>
          <w:tcPr>
            <w:tcW w:w="27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24 ─ 3.78</w:t>
            </w:r>
          </w:p>
        </w:tc>
        <w:tc>
          <w:tcPr>
            <w:tcW w:w="2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96</w:t>
            </w:r>
          </w:p>
        </w:tc>
        <w:tc>
          <w:tcPr>
            <w:tcW w:w="442" w:type="pct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18 ─ 5.01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A12B2C" w:rsidTr="00E279E7">
        <w:trPr>
          <w:gridAfter w:val="4"/>
          <w:wAfter w:w="1378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Tamoxifen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6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46 ─ 0.92</w:t>
            </w:r>
          </w:p>
        </w:tc>
        <w:tc>
          <w:tcPr>
            <w:tcW w:w="27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6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42 ─ 1.05</w:t>
            </w:r>
          </w:p>
        </w:tc>
        <w:tc>
          <w:tcPr>
            <w:tcW w:w="27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5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30 ─ 1.00</w:t>
            </w:r>
          </w:p>
        </w:tc>
        <w:tc>
          <w:tcPr>
            <w:tcW w:w="2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88</w:t>
            </w:r>
          </w:p>
        </w:tc>
        <w:tc>
          <w:tcPr>
            <w:tcW w:w="442" w:type="pct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44 ─ 1.73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A12B2C" w:rsidTr="00E279E7">
        <w:trPr>
          <w:gridAfter w:val="4"/>
          <w:wAfter w:w="1378" w:type="pct"/>
          <w:trHeight w:val="249"/>
        </w:trPr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Aromatase Inhibitor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6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46 ─ 1.01</w:t>
            </w:r>
          </w:p>
        </w:tc>
        <w:tc>
          <w:tcPr>
            <w:tcW w:w="273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5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33 ─ 1.01</w:t>
            </w:r>
          </w:p>
        </w:tc>
        <w:tc>
          <w:tcPr>
            <w:tcW w:w="272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6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31 ─ 1.35</w:t>
            </w:r>
          </w:p>
        </w:tc>
        <w:tc>
          <w:tcPr>
            <w:tcW w:w="269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49</w:t>
            </w:r>
          </w:p>
        </w:tc>
        <w:tc>
          <w:tcPr>
            <w:tcW w:w="442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0.21 ─ 1.13</w:t>
            </w: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E279E7" w:rsidRPr="00F635A4" w:rsidTr="00E279E7">
        <w:trPr>
          <w:trHeight w:val="249"/>
        </w:trPr>
        <w:tc>
          <w:tcPr>
            <w:tcW w:w="3393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Missing data for four patients for at least one variable in the </w:t>
            </w:r>
            <w:r w:rsidR="00A225A9"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multivariable</w:t>
            </w:r>
            <w:r w:rsidRPr="00A12B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models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82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A12B2C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535DBD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535DBD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DBD" w:rsidRPr="00535DBD" w:rsidRDefault="00535DBD" w:rsidP="00535D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</w:tbl>
    <w:p w:rsidR="00535DBD" w:rsidRPr="00535DBD" w:rsidRDefault="00535DBD">
      <w:pPr>
        <w:rPr>
          <w:lang w:val="en-US"/>
        </w:rPr>
      </w:pPr>
    </w:p>
    <w:p w:rsidR="00361320" w:rsidRPr="00AE1C44" w:rsidRDefault="00361320">
      <w:pPr>
        <w:rPr>
          <w:lang w:val="en-US"/>
        </w:rPr>
      </w:pPr>
    </w:p>
    <w:p w:rsidR="00361320" w:rsidRPr="00361320" w:rsidRDefault="00361320">
      <w:pPr>
        <w:rPr>
          <w:sz w:val="18"/>
          <w:lang w:val="en-US"/>
        </w:rPr>
      </w:pPr>
    </w:p>
    <w:p w:rsidR="005040AB" w:rsidRPr="00AE1C44" w:rsidRDefault="005040AB">
      <w:pPr>
        <w:rPr>
          <w:lang w:val="en-US"/>
        </w:rPr>
      </w:pPr>
    </w:p>
    <w:p w:rsidR="00AE1C44" w:rsidRPr="00AE1C44" w:rsidRDefault="00AE1C44" w:rsidP="00AE1C44">
      <w:pPr>
        <w:spacing w:line="240" w:lineRule="auto"/>
        <w:rPr>
          <w:lang w:val="en-US"/>
        </w:rPr>
      </w:pPr>
    </w:p>
    <w:p w:rsidR="00361320" w:rsidRPr="00B53F2A" w:rsidRDefault="00361320" w:rsidP="00B53F2A">
      <w:pPr>
        <w:spacing w:line="240" w:lineRule="auto"/>
        <w:rPr>
          <w:lang w:val="en-US"/>
        </w:rPr>
      </w:pPr>
    </w:p>
    <w:sectPr w:rsidR="00361320" w:rsidRPr="00B53F2A" w:rsidSect="0092583C">
      <w:pgSz w:w="16838" w:h="11906" w:orient="landscape"/>
      <w:pgMar w:top="720" w:right="720" w:bottom="62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8BA"/>
    <w:rsid w:val="00046F05"/>
    <w:rsid w:val="00107712"/>
    <w:rsid w:val="00136453"/>
    <w:rsid w:val="001B638B"/>
    <w:rsid w:val="001F248F"/>
    <w:rsid w:val="00273E72"/>
    <w:rsid w:val="002A70B1"/>
    <w:rsid w:val="00361320"/>
    <w:rsid w:val="003E6518"/>
    <w:rsid w:val="004A3718"/>
    <w:rsid w:val="004F2966"/>
    <w:rsid w:val="005040AB"/>
    <w:rsid w:val="00535DBD"/>
    <w:rsid w:val="006428BA"/>
    <w:rsid w:val="006D0FB0"/>
    <w:rsid w:val="006D6E97"/>
    <w:rsid w:val="00726AFE"/>
    <w:rsid w:val="00892366"/>
    <w:rsid w:val="0092583C"/>
    <w:rsid w:val="00984B71"/>
    <w:rsid w:val="009C7AC7"/>
    <w:rsid w:val="00A12B2C"/>
    <w:rsid w:val="00A225A9"/>
    <w:rsid w:val="00AE1C44"/>
    <w:rsid w:val="00B53F2A"/>
    <w:rsid w:val="00B9793E"/>
    <w:rsid w:val="00C164C0"/>
    <w:rsid w:val="00C22509"/>
    <w:rsid w:val="00CB2290"/>
    <w:rsid w:val="00CF58DD"/>
    <w:rsid w:val="00D66AAA"/>
    <w:rsid w:val="00E279E7"/>
    <w:rsid w:val="00EE0728"/>
    <w:rsid w:val="00F62E9C"/>
    <w:rsid w:val="00F635A4"/>
    <w:rsid w:val="00F7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3D0D9"/>
  <w15:chartTrackingRefBased/>
  <w15:docId w15:val="{30113C2F-D1C2-4427-869E-964C38551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64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C48D6E-216D-4267-BCC2-1317C00464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387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odina</dc:creator>
  <cp:keywords/>
  <dc:description/>
  <cp:lastModifiedBy>Christopher Godina</cp:lastModifiedBy>
  <cp:revision>32</cp:revision>
  <dcterms:created xsi:type="dcterms:W3CDTF">2022-02-21T09:27:00Z</dcterms:created>
  <dcterms:modified xsi:type="dcterms:W3CDTF">2022-03-18T13:36:00Z</dcterms:modified>
</cp:coreProperties>
</file>